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45C7E" w14:textId="14BD4E42" w:rsidR="00A75FF8" w:rsidRPr="0002149D" w:rsidRDefault="00CC6D08" w:rsidP="00A75FF8">
      <w:pPr>
        <w:pStyle w:val="Heading1"/>
        <w:spacing w:line="480" w:lineRule="auto"/>
        <w:rPr>
          <w:rFonts w:cs="Arial"/>
          <w:b/>
          <w:bCs/>
          <w:color w:val="auto"/>
          <w:szCs w:val="20"/>
          <w:lang w:val="en-US"/>
        </w:rPr>
      </w:pPr>
      <w:bookmarkStart w:id="0" w:name="_Toc137901512"/>
      <w:bookmarkStart w:id="1" w:name="_Toc188445895"/>
      <w:bookmarkStart w:id="2" w:name="_Toc78207852"/>
      <w:bookmarkStart w:id="3" w:name="_Toc78117424"/>
      <w:bookmarkStart w:id="4" w:name="_Toc78834446"/>
      <w:bookmarkStart w:id="5" w:name="_Toc79742082"/>
      <w:bookmarkStart w:id="6" w:name="_Toc80341404"/>
      <w:r>
        <w:rPr>
          <w:rFonts w:cs="Arial"/>
          <w:b/>
          <w:bCs/>
          <w:color w:val="auto"/>
          <w:szCs w:val="20"/>
          <w:lang w:val="en-US"/>
        </w:rPr>
        <w:t>S1</w:t>
      </w:r>
      <w:r w:rsidR="00A75FF8" w:rsidRPr="00D249FC">
        <w:rPr>
          <w:rFonts w:cs="Arial"/>
          <w:b/>
          <w:bCs/>
          <w:color w:val="auto"/>
          <w:szCs w:val="20"/>
          <w:lang w:val="en-US"/>
        </w:rPr>
        <w:t xml:space="preserve"> </w:t>
      </w:r>
      <w:r>
        <w:rPr>
          <w:rFonts w:cs="Arial"/>
          <w:b/>
          <w:bCs/>
          <w:color w:val="auto"/>
          <w:szCs w:val="20"/>
          <w:lang w:val="en-US"/>
        </w:rPr>
        <w:t>Fig</w:t>
      </w:r>
      <w:r w:rsidR="00A75FF8" w:rsidRPr="00D249FC">
        <w:rPr>
          <w:rFonts w:cs="Arial"/>
          <w:b/>
          <w:bCs/>
          <w:color w:val="auto"/>
          <w:szCs w:val="20"/>
          <w:lang w:val="en-US"/>
        </w:rPr>
        <w:t xml:space="preserve">. </w:t>
      </w:r>
      <w:bookmarkEnd w:id="0"/>
      <w:bookmarkEnd w:id="1"/>
    </w:p>
    <w:p w14:paraId="51AD24D7" w14:textId="77777777" w:rsidR="00A75FF8" w:rsidRDefault="00A75FF8" w:rsidP="00A75FF8">
      <w:pPr>
        <w:rPr>
          <w:lang w:val="es-PE"/>
        </w:rPr>
      </w:pPr>
      <w:r>
        <w:rPr>
          <w:noProof/>
          <w:lang w:val="es-PE"/>
        </w:rPr>
        <w:drawing>
          <wp:inline distT="0" distB="0" distL="0" distR="0" wp14:anchorId="6C0647B5" wp14:editId="47755461">
            <wp:extent cx="4136065" cy="1129559"/>
            <wp:effectExtent l="0" t="0" r="4445" b="1270"/>
            <wp:docPr id="156336538" name="Picture 1" descr="A math equation with letter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36538" name="Picture 1" descr="A math equation with letters and numbe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9862" cy="1136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B287D" w14:textId="178E3F2D" w:rsidR="00A75FF8" w:rsidRPr="0002149D" w:rsidRDefault="0002149D" w:rsidP="00A75FF8">
      <w:pPr>
        <w:rPr>
          <w:rFonts w:cs="Arial"/>
          <w:szCs w:val="20"/>
          <w:lang w:val="en-US"/>
        </w:rPr>
      </w:pPr>
      <w:r w:rsidRPr="0002149D">
        <w:rPr>
          <w:rFonts w:cs="Arial"/>
          <w:szCs w:val="20"/>
          <w:lang w:val="en-US"/>
        </w:rPr>
        <w:t>Where</w:t>
      </w:r>
      <w:r w:rsidR="00A75FF8" w:rsidRPr="0002149D">
        <w:rPr>
          <w:rFonts w:cs="Arial"/>
          <w:szCs w:val="20"/>
          <w:lang w:val="en-US"/>
        </w:rPr>
        <w:t>:</w:t>
      </w:r>
    </w:p>
    <w:p w14:paraId="7BFD422F" w14:textId="43836E0D" w:rsidR="00A75FF8" w:rsidRPr="0002149D" w:rsidRDefault="00A75FF8" w:rsidP="00A75FF8">
      <w:pPr>
        <w:rPr>
          <w:rFonts w:cs="Arial"/>
          <w:szCs w:val="20"/>
          <w:lang w:val="en-US"/>
        </w:rPr>
      </w:pPr>
      <w:r w:rsidRPr="0002149D">
        <w:rPr>
          <w:rFonts w:cs="Arial"/>
          <w:szCs w:val="20"/>
          <w:lang w:val="en-US"/>
        </w:rPr>
        <w:t>N</w:t>
      </w:r>
      <w:r w:rsidRPr="0002149D">
        <w:rPr>
          <w:rFonts w:cs="Arial"/>
          <w:szCs w:val="20"/>
          <w:vertAlign w:val="subscript"/>
          <w:lang w:val="en-US"/>
        </w:rPr>
        <w:t>h</w:t>
      </w:r>
      <w:r w:rsidRPr="0002149D">
        <w:rPr>
          <w:rFonts w:cs="Arial"/>
          <w:szCs w:val="20"/>
          <w:lang w:val="en-US"/>
        </w:rPr>
        <w:t xml:space="preserve">: </w:t>
      </w:r>
      <w:r w:rsidR="0002149D" w:rsidRPr="0002149D">
        <w:rPr>
          <w:rFonts w:cs="Arial"/>
          <w:szCs w:val="20"/>
          <w:lang w:val="en-US"/>
        </w:rPr>
        <w:t xml:space="preserve">Number of people within an age group in </w:t>
      </w:r>
      <w:r w:rsidR="00C90511">
        <w:rPr>
          <w:rFonts w:cs="Arial"/>
          <w:szCs w:val="20"/>
          <w:lang w:val="en-US"/>
        </w:rPr>
        <w:t>stratum</w:t>
      </w:r>
      <w:r w:rsidR="0002149D" w:rsidRPr="0002149D">
        <w:rPr>
          <w:rFonts w:cs="Arial"/>
          <w:szCs w:val="20"/>
          <w:lang w:val="en-US"/>
        </w:rPr>
        <w:t xml:space="preserve"> “h</w:t>
      </w:r>
      <w:r w:rsidRPr="0002149D">
        <w:rPr>
          <w:rFonts w:cs="Arial"/>
          <w:szCs w:val="20"/>
          <w:lang w:val="en-US"/>
        </w:rPr>
        <w:t>”.</w:t>
      </w:r>
    </w:p>
    <w:p w14:paraId="3DE1122A" w14:textId="4A70929A" w:rsidR="00A75FF8" w:rsidRPr="0002149D" w:rsidRDefault="00A75FF8" w:rsidP="00A75FF8">
      <w:pPr>
        <w:rPr>
          <w:rFonts w:cs="Arial"/>
          <w:szCs w:val="20"/>
          <w:lang w:val="en-US"/>
        </w:rPr>
      </w:pPr>
      <w:proofErr w:type="spellStart"/>
      <w:r w:rsidRPr="0002149D">
        <w:rPr>
          <w:rFonts w:cs="Arial"/>
          <w:szCs w:val="20"/>
          <w:lang w:val="en-US"/>
        </w:rPr>
        <w:t>n</w:t>
      </w:r>
      <w:r w:rsidRPr="0002149D">
        <w:rPr>
          <w:rFonts w:cs="Arial"/>
          <w:szCs w:val="20"/>
          <w:vertAlign w:val="subscript"/>
          <w:lang w:val="en-US"/>
        </w:rPr>
        <w:t>h</w:t>
      </w:r>
      <w:proofErr w:type="spellEnd"/>
      <w:r w:rsidRPr="0002149D">
        <w:rPr>
          <w:rFonts w:cs="Arial"/>
          <w:szCs w:val="20"/>
          <w:lang w:val="en-US"/>
        </w:rPr>
        <w:t xml:space="preserve">: </w:t>
      </w:r>
      <w:r w:rsidR="0002149D" w:rsidRPr="0002149D">
        <w:rPr>
          <w:rFonts w:cs="Arial"/>
          <w:szCs w:val="20"/>
          <w:lang w:val="en-US"/>
        </w:rPr>
        <w:t>Number of people within an age group in the</w:t>
      </w:r>
      <w:r w:rsidR="0002149D">
        <w:rPr>
          <w:rFonts w:cs="Arial"/>
          <w:szCs w:val="20"/>
          <w:lang w:val="en-US"/>
        </w:rPr>
        <w:t xml:space="preserve"> sample in </w:t>
      </w:r>
      <w:r w:rsidR="00C90511">
        <w:rPr>
          <w:rFonts w:cs="Arial"/>
          <w:szCs w:val="20"/>
          <w:lang w:val="en-US"/>
        </w:rPr>
        <w:t xml:space="preserve">stratum </w:t>
      </w:r>
      <w:r w:rsidR="0002149D" w:rsidRPr="0002149D">
        <w:rPr>
          <w:rFonts w:cs="Arial"/>
          <w:szCs w:val="20"/>
          <w:lang w:val="en-US"/>
        </w:rPr>
        <w:t>“h”</w:t>
      </w:r>
      <w:r w:rsidRPr="0002149D">
        <w:rPr>
          <w:rFonts w:cs="Arial"/>
          <w:szCs w:val="20"/>
          <w:lang w:val="en-US"/>
        </w:rPr>
        <w:t xml:space="preserve">. </w:t>
      </w:r>
    </w:p>
    <w:p w14:paraId="7E82B04B" w14:textId="14D75050" w:rsidR="00A75FF8" w:rsidRPr="00C90511" w:rsidRDefault="00A75FF8" w:rsidP="00A75FF8">
      <w:pPr>
        <w:rPr>
          <w:rFonts w:cs="Arial"/>
          <w:szCs w:val="20"/>
          <w:lang w:val="en-US"/>
        </w:rPr>
      </w:pPr>
      <w:r w:rsidRPr="00C90511">
        <w:rPr>
          <w:rFonts w:cs="Arial"/>
          <w:szCs w:val="20"/>
          <w:lang w:val="en-US"/>
        </w:rPr>
        <w:t xml:space="preserve">d: </w:t>
      </w:r>
      <w:r w:rsidR="00C90511" w:rsidRPr="00C90511">
        <w:rPr>
          <w:rFonts w:cs="Arial"/>
          <w:szCs w:val="20"/>
          <w:lang w:val="en-US"/>
        </w:rPr>
        <w:t xml:space="preserve">Margin of error assumed in the estimation of </w:t>
      </w:r>
      <w:r w:rsidRPr="00C90511">
        <w:rPr>
          <w:rFonts w:cs="Arial"/>
          <w:szCs w:val="20"/>
          <w:lang w:val="en-US"/>
        </w:rPr>
        <w:t>P</w:t>
      </w:r>
      <w:r w:rsidRPr="00C90511">
        <w:rPr>
          <w:rFonts w:cs="Arial"/>
          <w:szCs w:val="20"/>
          <w:vertAlign w:val="subscript"/>
          <w:lang w:val="en-US"/>
        </w:rPr>
        <w:t>h</w:t>
      </w:r>
      <w:r w:rsidRPr="00C90511">
        <w:rPr>
          <w:rFonts w:cs="Arial"/>
          <w:szCs w:val="20"/>
          <w:lang w:val="en-US"/>
        </w:rPr>
        <w:t xml:space="preserve">. </w:t>
      </w:r>
    </w:p>
    <w:p w14:paraId="76B221AF" w14:textId="2BF25478" w:rsidR="00A75FF8" w:rsidRPr="00C90511" w:rsidRDefault="00A75FF8" w:rsidP="00A75FF8">
      <w:pPr>
        <w:rPr>
          <w:rFonts w:cs="Arial"/>
          <w:szCs w:val="20"/>
          <w:lang w:val="en-US"/>
        </w:rPr>
      </w:pPr>
      <w:r w:rsidRPr="00C90511">
        <w:rPr>
          <w:rFonts w:cs="Arial"/>
          <w:szCs w:val="20"/>
          <w:lang w:val="en-US"/>
        </w:rPr>
        <w:t xml:space="preserve">Z: </w:t>
      </w:r>
      <w:r w:rsidR="00C90511" w:rsidRPr="00C90511">
        <w:rPr>
          <w:rFonts w:cs="Arial"/>
          <w:szCs w:val="20"/>
          <w:lang w:val="en-US"/>
        </w:rPr>
        <w:t>95% confidence interval.</w:t>
      </w:r>
    </w:p>
    <w:p w14:paraId="2AC31AC1" w14:textId="25538A35" w:rsidR="00A75FF8" w:rsidRPr="00C90511" w:rsidRDefault="00A75FF8" w:rsidP="00A75FF8">
      <w:pPr>
        <w:rPr>
          <w:rFonts w:cs="Arial"/>
          <w:szCs w:val="20"/>
          <w:lang w:val="en-US"/>
        </w:rPr>
      </w:pPr>
      <w:r w:rsidRPr="00C90511">
        <w:rPr>
          <w:rFonts w:cs="Arial"/>
          <w:szCs w:val="20"/>
          <w:lang w:val="en-US"/>
        </w:rPr>
        <w:t xml:space="preserve">TNR: </w:t>
      </w:r>
      <w:r w:rsidR="00C90511" w:rsidRPr="00C90511">
        <w:rPr>
          <w:rFonts w:cs="Arial"/>
          <w:szCs w:val="20"/>
          <w:lang w:val="en-US"/>
        </w:rPr>
        <w:t xml:space="preserve">Expected </w:t>
      </w:r>
      <w:r w:rsidR="002A2C8C">
        <w:rPr>
          <w:rFonts w:cs="Arial"/>
          <w:szCs w:val="20"/>
          <w:lang w:val="en-US"/>
        </w:rPr>
        <w:t>refusal</w:t>
      </w:r>
      <w:r w:rsidR="00C90511" w:rsidRPr="00C90511">
        <w:rPr>
          <w:rFonts w:cs="Arial"/>
          <w:szCs w:val="20"/>
          <w:lang w:val="en-US"/>
        </w:rPr>
        <w:t xml:space="preserve"> rate due to framing or interviewing problems</w:t>
      </w:r>
      <w:r w:rsidRPr="00C90511">
        <w:rPr>
          <w:rFonts w:cs="Arial"/>
          <w:szCs w:val="20"/>
          <w:lang w:val="en-US"/>
        </w:rPr>
        <w:t xml:space="preserve">. </w:t>
      </w:r>
    </w:p>
    <w:p w14:paraId="19E63269" w14:textId="27438553" w:rsidR="00A75FF8" w:rsidRDefault="00A75FF8" w:rsidP="00A75FF8">
      <w:pPr>
        <w:rPr>
          <w:rFonts w:cs="Arial"/>
          <w:szCs w:val="20"/>
          <w:lang w:val="en-US"/>
        </w:rPr>
      </w:pPr>
      <w:r w:rsidRPr="00C90511">
        <w:rPr>
          <w:rFonts w:cs="Arial"/>
          <w:szCs w:val="20"/>
          <w:lang w:val="en-US"/>
        </w:rPr>
        <w:t>P</w:t>
      </w:r>
      <w:r w:rsidRPr="00C90511">
        <w:rPr>
          <w:rFonts w:cs="Arial"/>
          <w:szCs w:val="20"/>
          <w:vertAlign w:val="subscript"/>
          <w:lang w:val="en-US"/>
        </w:rPr>
        <w:t>h</w:t>
      </w:r>
      <w:r w:rsidRPr="00C90511">
        <w:rPr>
          <w:rFonts w:cs="Arial"/>
          <w:szCs w:val="20"/>
          <w:lang w:val="en-US"/>
        </w:rPr>
        <w:t xml:space="preserve">: </w:t>
      </w:r>
      <w:r w:rsidR="00C90511" w:rsidRPr="00C90511">
        <w:rPr>
          <w:rFonts w:cs="Arial"/>
          <w:szCs w:val="20"/>
          <w:lang w:val="en-US"/>
        </w:rPr>
        <w:t>Prevalence of overweight in adults in stratum “h”.</w:t>
      </w:r>
    </w:p>
    <w:p w14:paraId="437F1CB4" w14:textId="06DDC218" w:rsidR="008C2C4C" w:rsidRPr="00C90511" w:rsidRDefault="005577D3" w:rsidP="00A75FF8">
      <w:pPr>
        <w:rPr>
          <w:rFonts w:cs="Arial"/>
          <w:szCs w:val="20"/>
          <w:lang w:val="en-US"/>
        </w:rPr>
      </w:pPr>
      <w:proofErr w:type="spellStart"/>
      <w:r>
        <w:rPr>
          <w:rFonts w:cs="Arial"/>
          <w:szCs w:val="20"/>
          <w:lang w:val="en-US"/>
        </w:rPr>
        <w:t>Q</w:t>
      </w:r>
      <w:r w:rsidR="008C2C4C" w:rsidRPr="00C90511">
        <w:rPr>
          <w:rFonts w:cs="Arial"/>
          <w:szCs w:val="20"/>
          <w:vertAlign w:val="subscript"/>
          <w:lang w:val="en-US"/>
        </w:rPr>
        <w:t>h</w:t>
      </w:r>
      <w:proofErr w:type="spellEnd"/>
      <w:r w:rsidR="008C2C4C" w:rsidRPr="00C90511">
        <w:rPr>
          <w:rFonts w:cs="Arial"/>
          <w:szCs w:val="20"/>
          <w:lang w:val="en-US"/>
        </w:rPr>
        <w:t xml:space="preserve">: </w:t>
      </w:r>
      <w:r>
        <w:rPr>
          <w:rFonts w:cs="Arial"/>
          <w:szCs w:val="20"/>
          <w:lang w:val="en-US"/>
        </w:rPr>
        <w:t xml:space="preserve">1 - </w:t>
      </w:r>
      <w:r w:rsidRPr="00C90511">
        <w:rPr>
          <w:rFonts w:cs="Arial"/>
          <w:szCs w:val="20"/>
          <w:lang w:val="en-US"/>
        </w:rPr>
        <w:t>P</w:t>
      </w:r>
      <w:r w:rsidRPr="00C90511">
        <w:rPr>
          <w:rFonts w:cs="Arial"/>
          <w:szCs w:val="20"/>
          <w:vertAlign w:val="subscript"/>
          <w:lang w:val="en-US"/>
        </w:rPr>
        <w:t>h</w:t>
      </w:r>
      <w:r w:rsidRPr="00C90511">
        <w:rPr>
          <w:rFonts w:cs="Arial"/>
          <w:szCs w:val="20"/>
          <w:lang w:val="en-US"/>
        </w:rPr>
        <w:t xml:space="preserve"> </w:t>
      </w:r>
      <w:r w:rsidR="008C2C4C" w:rsidRPr="00C90511">
        <w:rPr>
          <w:rFonts w:cs="Arial"/>
          <w:szCs w:val="20"/>
          <w:lang w:val="en-US"/>
        </w:rPr>
        <w:t>in stratum “h”.</w:t>
      </w:r>
    </w:p>
    <w:bookmarkEnd w:id="2"/>
    <w:bookmarkEnd w:id="3"/>
    <w:bookmarkEnd w:id="4"/>
    <w:bookmarkEnd w:id="5"/>
    <w:bookmarkEnd w:id="6"/>
    <w:p w14:paraId="21E9954E" w14:textId="69291C9C" w:rsidR="00333ABA" w:rsidRPr="00A10964" w:rsidRDefault="00333ABA" w:rsidP="00333ABA">
      <w:pPr>
        <w:rPr>
          <w:lang w:val="en-US"/>
        </w:rPr>
      </w:pPr>
    </w:p>
    <w:sectPr w:rsidR="00333ABA" w:rsidRPr="00A10964" w:rsidSect="008634C2">
      <w:footerReference w:type="default" r:id="rId8"/>
      <w:pgSz w:w="11906" w:h="16838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0FC23" w14:textId="77777777" w:rsidR="00BC7C8E" w:rsidRDefault="00BC7C8E">
      <w:r>
        <w:separator/>
      </w:r>
    </w:p>
  </w:endnote>
  <w:endnote w:type="continuationSeparator" w:id="0">
    <w:p w14:paraId="7E6DEC89" w14:textId="77777777" w:rsidR="00BC7C8E" w:rsidRDefault="00BC7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79755397"/>
      <w:docPartObj>
        <w:docPartGallery w:val="Page Numbers (Bottom of Page)"/>
        <w:docPartUnique/>
      </w:docPartObj>
    </w:sdtPr>
    <w:sdtContent>
      <w:p w14:paraId="0708AC45" w14:textId="75D9ABD1" w:rsidR="006B0F4C" w:rsidRDefault="00E4129B">
        <w:pPr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E75CA8">
          <w:rPr>
            <w:noProof/>
          </w:rPr>
          <w:t>14</w:t>
        </w:r>
        <w:r>
          <w:fldChar w:fldCharType="end"/>
        </w:r>
      </w:p>
      <w:p w14:paraId="72C59048" w14:textId="77777777" w:rsidR="006B0F4C" w:rsidRDefault="00000000"/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D5803" w14:textId="77777777" w:rsidR="00BC7C8E" w:rsidRDefault="00BC7C8E">
      <w:r>
        <w:separator/>
      </w:r>
    </w:p>
  </w:footnote>
  <w:footnote w:type="continuationSeparator" w:id="0">
    <w:p w14:paraId="775FDE2B" w14:textId="77777777" w:rsidR="00BC7C8E" w:rsidRDefault="00BC7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49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F4C"/>
    <w:rsid w:val="0000752E"/>
    <w:rsid w:val="0002149D"/>
    <w:rsid w:val="00022282"/>
    <w:rsid w:val="00040978"/>
    <w:rsid w:val="0007607C"/>
    <w:rsid w:val="0009190E"/>
    <w:rsid w:val="0009466C"/>
    <w:rsid w:val="000969E0"/>
    <w:rsid w:val="000A4A96"/>
    <w:rsid w:val="000C0BC3"/>
    <w:rsid w:val="000E5F3F"/>
    <w:rsid w:val="000F3790"/>
    <w:rsid w:val="001170F7"/>
    <w:rsid w:val="00136F88"/>
    <w:rsid w:val="001471A7"/>
    <w:rsid w:val="001722C5"/>
    <w:rsid w:val="001A080C"/>
    <w:rsid w:val="001C0225"/>
    <w:rsid w:val="001E3E85"/>
    <w:rsid w:val="001F233A"/>
    <w:rsid w:val="00214042"/>
    <w:rsid w:val="00215F31"/>
    <w:rsid w:val="002706B1"/>
    <w:rsid w:val="00292C79"/>
    <w:rsid w:val="00294DC2"/>
    <w:rsid w:val="002A2C8C"/>
    <w:rsid w:val="002C7C45"/>
    <w:rsid w:val="002D25F5"/>
    <w:rsid w:val="0030053A"/>
    <w:rsid w:val="0030324C"/>
    <w:rsid w:val="00312D55"/>
    <w:rsid w:val="00333ABA"/>
    <w:rsid w:val="00351CD3"/>
    <w:rsid w:val="00397750"/>
    <w:rsid w:val="003B1FA2"/>
    <w:rsid w:val="003B7139"/>
    <w:rsid w:val="003E1AAD"/>
    <w:rsid w:val="003E6AB1"/>
    <w:rsid w:val="003F4A77"/>
    <w:rsid w:val="0042498F"/>
    <w:rsid w:val="00461415"/>
    <w:rsid w:val="00482902"/>
    <w:rsid w:val="004838A4"/>
    <w:rsid w:val="00492A70"/>
    <w:rsid w:val="004A7C41"/>
    <w:rsid w:val="004D5C03"/>
    <w:rsid w:val="004F5E8B"/>
    <w:rsid w:val="00512AF2"/>
    <w:rsid w:val="005331E9"/>
    <w:rsid w:val="005577B0"/>
    <w:rsid w:val="005577D3"/>
    <w:rsid w:val="00562375"/>
    <w:rsid w:val="00567EEB"/>
    <w:rsid w:val="00575153"/>
    <w:rsid w:val="00583A09"/>
    <w:rsid w:val="005C6422"/>
    <w:rsid w:val="005C7B72"/>
    <w:rsid w:val="005F05EE"/>
    <w:rsid w:val="005F4840"/>
    <w:rsid w:val="00641660"/>
    <w:rsid w:val="00653887"/>
    <w:rsid w:val="00653B1A"/>
    <w:rsid w:val="00663AD8"/>
    <w:rsid w:val="00673527"/>
    <w:rsid w:val="00677503"/>
    <w:rsid w:val="006803CB"/>
    <w:rsid w:val="0069321E"/>
    <w:rsid w:val="00697917"/>
    <w:rsid w:val="006B0F4C"/>
    <w:rsid w:val="006B26D1"/>
    <w:rsid w:val="006D6CA3"/>
    <w:rsid w:val="00702D15"/>
    <w:rsid w:val="007078F0"/>
    <w:rsid w:val="00710110"/>
    <w:rsid w:val="007452EF"/>
    <w:rsid w:val="00746427"/>
    <w:rsid w:val="007478D9"/>
    <w:rsid w:val="00760A3C"/>
    <w:rsid w:val="007623C2"/>
    <w:rsid w:val="008124C0"/>
    <w:rsid w:val="00813844"/>
    <w:rsid w:val="0082066E"/>
    <w:rsid w:val="008550E6"/>
    <w:rsid w:val="008634C2"/>
    <w:rsid w:val="0087754D"/>
    <w:rsid w:val="008B0B9C"/>
    <w:rsid w:val="008C2C4C"/>
    <w:rsid w:val="008C730D"/>
    <w:rsid w:val="008D4158"/>
    <w:rsid w:val="00905DBB"/>
    <w:rsid w:val="00913532"/>
    <w:rsid w:val="00935AAB"/>
    <w:rsid w:val="00990FA7"/>
    <w:rsid w:val="00992DF1"/>
    <w:rsid w:val="009936CB"/>
    <w:rsid w:val="00996067"/>
    <w:rsid w:val="009A2B01"/>
    <w:rsid w:val="009C11A2"/>
    <w:rsid w:val="009D674A"/>
    <w:rsid w:val="009E09AF"/>
    <w:rsid w:val="009F0DC6"/>
    <w:rsid w:val="00A10953"/>
    <w:rsid w:val="00A10964"/>
    <w:rsid w:val="00A75FF8"/>
    <w:rsid w:val="00A92387"/>
    <w:rsid w:val="00AA0BF8"/>
    <w:rsid w:val="00AC51A3"/>
    <w:rsid w:val="00B172E8"/>
    <w:rsid w:val="00B20133"/>
    <w:rsid w:val="00B4280B"/>
    <w:rsid w:val="00B47212"/>
    <w:rsid w:val="00B5051E"/>
    <w:rsid w:val="00B52DB0"/>
    <w:rsid w:val="00B54405"/>
    <w:rsid w:val="00B700E3"/>
    <w:rsid w:val="00BB267A"/>
    <w:rsid w:val="00BB50B7"/>
    <w:rsid w:val="00BC7C8E"/>
    <w:rsid w:val="00BD1528"/>
    <w:rsid w:val="00BD6C1F"/>
    <w:rsid w:val="00C33148"/>
    <w:rsid w:val="00C53879"/>
    <w:rsid w:val="00C65288"/>
    <w:rsid w:val="00C71C00"/>
    <w:rsid w:val="00C77CA1"/>
    <w:rsid w:val="00C90511"/>
    <w:rsid w:val="00C94212"/>
    <w:rsid w:val="00CA1D64"/>
    <w:rsid w:val="00CC6D08"/>
    <w:rsid w:val="00CE2D93"/>
    <w:rsid w:val="00CE7152"/>
    <w:rsid w:val="00D17C2D"/>
    <w:rsid w:val="00D223BB"/>
    <w:rsid w:val="00D249FC"/>
    <w:rsid w:val="00D34300"/>
    <w:rsid w:val="00D401AD"/>
    <w:rsid w:val="00D51214"/>
    <w:rsid w:val="00D55FB7"/>
    <w:rsid w:val="00D97505"/>
    <w:rsid w:val="00DA4C37"/>
    <w:rsid w:val="00DB0C32"/>
    <w:rsid w:val="00DC6B8C"/>
    <w:rsid w:val="00DD19EF"/>
    <w:rsid w:val="00DD31FB"/>
    <w:rsid w:val="00E05647"/>
    <w:rsid w:val="00E37880"/>
    <w:rsid w:val="00E4129B"/>
    <w:rsid w:val="00E6436D"/>
    <w:rsid w:val="00E73B07"/>
    <w:rsid w:val="00E75CA8"/>
    <w:rsid w:val="00EA5ABC"/>
    <w:rsid w:val="00EC2959"/>
    <w:rsid w:val="00EF5047"/>
    <w:rsid w:val="00F0125E"/>
    <w:rsid w:val="00F03692"/>
    <w:rsid w:val="00F06F8A"/>
    <w:rsid w:val="00F25BBC"/>
    <w:rsid w:val="00F34130"/>
    <w:rsid w:val="00F7148F"/>
    <w:rsid w:val="00F7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9AF2C"/>
  <w15:docId w15:val="{89A57BC3-5340-D34B-A2CE-6AFD20D0F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B72"/>
    <w:pPr>
      <w:suppressAutoHyphens w:val="0"/>
      <w:jc w:val="both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110"/>
    <w:pPr>
      <w:keepNext/>
      <w:keepLines/>
      <w:suppressAutoHyphens/>
      <w:spacing w:before="360" w:after="120" w:line="259" w:lineRule="auto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A7D"/>
    <w:pPr>
      <w:keepNext/>
      <w:keepLines/>
      <w:suppressAutoHyphen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10110"/>
    <w:rPr>
      <w:rFonts w:ascii="Arial" w:eastAsiaTheme="majorEastAsia" w:hAnsi="Arial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33A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65D5D"/>
    <w:rPr>
      <w:rFonts w:ascii="Segoe UI" w:hAnsi="Segoe UI" w:cs="Segoe UI"/>
      <w:sz w:val="18"/>
      <w:szCs w:val="18"/>
    </w:rPr>
  </w:style>
  <w:style w:type="character" w:customStyle="1" w:styleId="EnlacedeInternet">
    <w:name w:val="Enlace de Internet"/>
    <w:basedOn w:val="DefaultParagraphFont"/>
    <w:uiPriority w:val="99"/>
    <w:unhideWhenUsed/>
    <w:rsid w:val="00D6729B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132D9"/>
  </w:style>
  <w:style w:type="character" w:customStyle="1" w:styleId="FooterChar">
    <w:name w:val="Footer Char"/>
    <w:basedOn w:val="DefaultParagraphFont"/>
    <w:link w:val="Footer"/>
    <w:uiPriority w:val="99"/>
    <w:qFormat/>
    <w:rsid w:val="00D132D9"/>
  </w:style>
  <w:style w:type="character" w:customStyle="1" w:styleId="apple-converted-space">
    <w:name w:val="apple-converted-space"/>
    <w:basedOn w:val="DefaultParagraphFont"/>
    <w:qFormat/>
    <w:rsid w:val="0084274D"/>
  </w:style>
  <w:style w:type="character" w:customStyle="1" w:styleId="Enlacedelndice">
    <w:name w:val="Enlace del índice"/>
    <w:qFormat/>
  </w:style>
  <w:style w:type="paragraph" w:customStyle="1" w:styleId="Ttulo1">
    <w:name w:val="Título1"/>
    <w:basedOn w:val="Normal"/>
    <w:next w:val="BodyText"/>
    <w:qFormat/>
    <w:pPr>
      <w:keepNext/>
      <w:suppressAutoHyphens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uppressAutoHyphens/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/>
    </w:pPr>
    <w:rPr>
      <w:rFonts w:cs="Lohit Devanagari"/>
      <w:i/>
      <w:iCs/>
    </w:rPr>
  </w:style>
  <w:style w:type="paragraph" w:customStyle="1" w:styleId="ndice">
    <w:name w:val="Índice"/>
    <w:basedOn w:val="Normal"/>
    <w:qFormat/>
    <w:pPr>
      <w:suppressLineNumbers/>
      <w:suppressAutoHyphen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65D5D"/>
    <w:pPr>
      <w:suppressAutoHyphens/>
    </w:pPr>
    <w:rPr>
      <w:rFonts w:ascii="Segoe UI" w:eastAsiaTheme="minorHAnsi" w:hAnsi="Segoe UI" w:cs="Segoe UI"/>
      <w:sz w:val="18"/>
      <w:szCs w:val="18"/>
    </w:rPr>
  </w:style>
  <w:style w:type="paragraph" w:styleId="NoSpacing">
    <w:name w:val="No Spacing"/>
    <w:uiPriority w:val="1"/>
    <w:qFormat/>
    <w:rsid w:val="00D6729B"/>
    <w:rPr>
      <w:sz w:val="24"/>
    </w:rPr>
  </w:style>
  <w:style w:type="paragraph" w:customStyle="1" w:styleId="Cabeceraypie">
    <w:name w:val="Cabecera y pie"/>
    <w:basedOn w:val="Normal"/>
    <w:qFormat/>
    <w:pPr>
      <w:suppressAutoHyphens/>
    </w:pPr>
  </w:style>
  <w:style w:type="paragraph" w:styleId="Header">
    <w:name w:val="header"/>
    <w:basedOn w:val="Normal"/>
    <w:link w:val="HeaderChar"/>
    <w:uiPriority w:val="99"/>
    <w:unhideWhenUsed/>
    <w:rsid w:val="00D132D9"/>
    <w:pPr>
      <w:tabs>
        <w:tab w:val="center" w:pos="4513"/>
        <w:tab w:val="right" w:pos="9026"/>
      </w:tabs>
      <w:suppressAutoHyphens/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132D9"/>
    <w:pPr>
      <w:tabs>
        <w:tab w:val="center" w:pos="4513"/>
        <w:tab w:val="right" w:pos="9026"/>
      </w:tabs>
      <w:suppressAutoHyphens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Contenidodelatabla">
    <w:name w:val="Contenido de la tabla"/>
    <w:basedOn w:val="Normal"/>
    <w:qFormat/>
    <w:rsid w:val="00A33A7D"/>
    <w:pPr>
      <w:suppressLineNumbers/>
      <w:suppressAutoHyphens/>
      <w:textAlignment w:val="baseline"/>
    </w:pPr>
    <w:rPr>
      <w:rFonts w:ascii="Liberation Serif" w:eastAsia="Noto Serif CJK SC" w:hAnsi="Liberation Serif" w:cs="Lohit Devanagari"/>
      <w:kern w:val="2"/>
      <w:lang w:val="es-PE" w:eastAsia="zh-CN" w:bidi="hi-IN"/>
    </w:rPr>
  </w:style>
  <w:style w:type="paragraph" w:styleId="NormalWeb">
    <w:name w:val="Normal (Web)"/>
    <w:basedOn w:val="Normal"/>
    <w:uiPriority w:val="99"/>
    <w:unhideWhenUsed/>
    <w:qFormat/>
    <w:rsid w:val="0084274D"/>
    <w:pPr>
      <w:suppressAutoHyphens/>
      <w:spacing w:beforeAutospacing="1" w:afterAutospacing="1"/>
    </w:pPr>
  </w:style>
  <w:style w:type="paragraph" w:customStyle="1" w:styleId="msonormal0">
    <w:name w:val="msonormal"/>
    <w:basedOn w:val="Normal"/>
    <w:qFormat/>
    <w:rsid w:val="00FF7728"/>
    <w:pPr>
      <w:suppressAutoHyphens/>
      <w:spacing w:beforeAutospacing="1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452B37"/>
    <w:pPr>
      <w:spacing w:before="480" w:line="276" w:lineRule="auto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752E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52B37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52B37"/>
    <w:pPr>
      <w:ind w:left="480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52B37"/>
    <w:pPr>
      <w:ind w:left="720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52B37"/>
    <w:pPr>
      <w:ind w:left="960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52B37"/>
    <w:pPr>
      <w:ind w:left="1200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52B37"/>
    <w:pPr>
      <w:ind w:left="1440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52B37"/>
    <w:pPr>
      <w:ind w:left="1680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52B37"/>
    <w:pPr>
      <w:ind w:left="1920"/>
    </w:pPr>
    <w:rPr>
      <w:rFonts w:asciiTheme="minorHAnsi" w:hAnsiTheme="minorHAnsi" w:cstheme="minorHAnsi"/>
      <w:szCs w:val="20"/>
    </w:rPr>
  </w:style>
  <w:style w:type="paragraph" w:styleId="Revision">
    <w:name w:val="Revision"/>
    <w:uiPriority w:val="99"/>
    <w:semiHidden/>
    <w:qFormat/>
    <w:rsid w:val="00513B9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65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uppressAutoHyphens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0564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8D9"/>
    <w:pPr>
      <w:suppressAutoHyphens w:val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8D9"/>
    <w:rPr>
      <w:rFonts w:ascii="Times New Roman" w:eastAsia="Times New Roman" w:hAnsi="Times New Roman" w:cs="Times New Roman"/>
      <w:b/>
      <w:bCs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760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D20E05-EFAF-4406-85B5-F6DB5D48E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dc:description/>
  <cp:lastModifiedBy>XXXX</cp:lastModifiedBy>
  <cp:revision>127</cp:revision>
  <dcterms:created xsi:type="dcterms:W3CDTF">2021-07-27T17:05:00Z</dcterms:created>
  <dcterms:modified xsi:type="dcterms:W3CDTF">2025-01-22T18:57:00Z</dcterms:modified>
  <dc:language>es-P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